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3121"/>
        <w:tblW w:w="103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9"/>
        <w:gridCol w:w="2254"/>
        <w:gridCol w:w="2907"/>
        <w:gridCol w:w="2693"/>
      </w:tblGrid>
      <w:tr w:rsidR="004F0306" w:rsidRPr="002E2A28" w:rsidTr="002E2A28">
        <w:tc>
          <w:tcPr>
            <w:tcW w:w="2489" w:type="dxa"/>
            <w:tcBorders>
              <w:bottom w:val="nil"/>
            </w:tcBorders>
          </w:tcPr>
          <w:p w:rsidR="004F0306" w:rsidRPr="002E2A28" w:rsidRDefault="004F0306" w:rsidP="002E2A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F0306" w:rsidRPr="002E2A28" w:rsidRDefault="004F0306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from likelihood ratio tests of model with LTPA at age 60-64 v</w:t>
            </w:r>
            <w:r w:rsidR="00B814BF" w:rsidRPr="002E2A28">
              <w:rPr>
                <w:rFonts w:ascii="Times New Roman" w:hAnsi="Times New Roman" w:cs="Times New Roman"/>
                <w:sz w:val="24"/>
                <w:szCs w:val="24"/>
              </w:rPr>
              <w:t>ersus:</w:t>
            </w:r>
          </w:p>
        </w:tc>
      </w:tr>
      <w:tr w:rsidR="004F0306" w:rsidRPr="002E2A28" w:rsidTr="002E2A28"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:rsidR="004F0306" w:rsidRPr="002E2A28" w:rsidRDefault="004F0306" w:rsidP="002E2A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4F0306" w:rsidRPr="002E2A28" w:rsidRDefault="004F0306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="00150000" w:rsidRPr="002E2A28">
              <w:rPr>
                <w:rFonts w:ascii="Times New Roman" w:hAnsi="Times New Roman" w:cs="Times New Roman"/>
                <w:sz w:val="24"/>
                <w:szCs w:val="24"/>
              </w:rPr>
              <w:t>with +</w:t>
            </w: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 xml:space="preserve"> age 36 LTPA</w:t>
            </w:r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</w:tcPr>
          <w:p w:rsidR="004F0306" w:rsidRPr="002E2A28" w:rsidRDefault="004F0306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="00150000" w:rsidRPr="002E2A28">
              <w:rPr>
                <w:rFonts w:ascii="Times New Roman" w:hAnsi="Times New Roman" w:cs="Times New Roman"/>
                <w:sz w:val="24"/>
                <w:szCs w:val="24"/>
              </w:rPr>
              <w:t>with +</w:t>
            </w: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 xml:space="preserve"> age 36-by age 60-64 LTPA interac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F0306" w:rsidRPr="002E2A28" w:rsidRDefault="00150000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F0306" w:rsidRPr="002E2A28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 w:rsidR="004F0306" w:rsidRPr="002E2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F0306" w:rsidRPr="002E2A28">
              <w:rPr>
                <w:rFonts w:ascii="Times New Roman" w:hAnsi="Times New Roman" w:cs="Times New Roman"/>
                <w:sz w:val="24"/>
                <w:szCs w:val="24"/>
              </w:rPr>
              <w:t xml:space="preserve"> cumulative adult LTPA score</w:t>
            </w:r>
          </w:p>
        </w:tc>
      </w:tr>
      <w:tr w:rsidR="004F0306" w:rsidRPr="002E2A28" w:rsidTr="002E2A28">
        <w:tc>
          <w:tcPr>
            <w:tcW w:w="2489" w:type="dxa"/>
            <w:tcBorders>
              <w:top w:val="single" w:sz="4" w:space="0" w:color="auto"/>
            </w:tcBorders>
          </w:tcPr>
          <w:p w:rsidR="004F0306" w:rsidRPr="002E2A28" w:rsidRDefault="004F0306" w:rsidP="002E2A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i/>
                <w:sz w:val="24"/>
                <w:szCs w:val="24"/>
              </w:rPr>
              <w:t>Inflammatory marker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4F0306" w:rsidRPr="002E2A28" w:rsidRDefault="004F0306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7" w:type="dxa"/>
            <w:tcBorders>
              <w:top w:val="single" w:sz="4" w:space="0" w:color="auto"/>
            </w:tcBorders>
          </w:tcPr>
          <w:p w:rsidR="004F0306" w:rsidRPr="002E2A28" w:rsidRDefault="004F0306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4F0306" w:rsidRPr="002E2A28" w:rsidRDefault="004F0306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306" w:rsidRPr="002E2A28" w:rsidTr="002E2A28">
        <w:tc>
          <w:tcPr>
            <w:tcW w:w="2489" w:type="dxa"/>
          </w:tcPr>
          <w:p w:rsidR="004F0306" w:rsidRPr="002E2A28" w:rsidRDefault="00C12C7C" w:rsidP="002E2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="004F0306" w:rsidRPr="002E2A28">
              <w:rPr>
                <w:rFonts w:ascii="Times New Roman" w:hAnsi="Times New Roman" w:cs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2254" w:type="dxa"/>
          </w:tcPr>
          <w:p w:rsidR="004F0306" w:rsidRPr="002E2A28" w:rsidRDefault="004F0306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907" w:type="dxa"/>
          </w:tcPr>
          <w:p w:rsidR="004F0306" w:rsidRPr="002E2A28" w:rsidRDefault="004F0306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693" w:type="dxa"/>
          </w:tcPr>
          <w:p w:rsidR="004F0306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12C7C" w:rsidRPr="002E2A28" w:rsidTr="002E2A28">
        <w:tc>
          <w:tcPr>
            <w:tcW w:w="2489" w:type="dxa"/>
          </w:tcPr>
          <w:p w:rsidR="00C12C7C" w:rsidRPr="002E2A28" w:rsidRDefault="00C12C7C" w:rsidP="002E2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IL-6 (</w:t>
            </w:r>
            <w:proofErr w:type="spellStart"/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54" w:type="dxa"/>
          </w:tcPr>
          <w:p w:rsidR="00C12C7C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907" w:type="dxa"/>
          </w:tcPr>
          <w:p w:rsidR="00C12C7C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693" w:type="dxa"/>
          </w:tcPr>
          <w:p w:rsidR="00C12C7C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12C7C" w:rsidRPr="002E2A28" w:rsidTr="002E2A28">
        <w:trPr>
          <w:trHeight w:val="137"/>
        </w:trPr>
        <w:tc>
          <w:tcPr>
            <w:tcW w:w="2489" w:type="dxa"/>
          </w:tcPr>
          <w:p w:rsidR="00C12C7C" w:rsidRPr="002E2A28" w:rsidRDefault="00C12C7C" w:rsidP="002E2A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2C7C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7" w:type="dxa"/>
          </w:tcPr>
          <w:p w:rsidR="00C12C7C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12C7C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C7C" w:rsidRPr="002E2A28" w:rsidTr="002E2A28">
        <w:trPr>
          <w:trHeight w:val="137"/>
        </w:trPr>
        <w:tc>
          <w:tcPr>
            <w:tcW w:w="2489" w:type="dxa"/>
          </w:tcPr>
          <w:p w:rsidR="00C12C7C" w:rsidRPr="002E2A28" w:rsidRDefault="00C12C7C" w:rsidP="002E2A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i/>
                <w:sz w:val="24"/>
                <w:szCs w:val="24"/>
              </w:rPr>
              <w:t>Endothelial markers</w:t>
            </w:r>
          </w:p>
        </w:tc>
        <w:tc>
          <w:tcPr>
            <w:tcW w:w="2254" w:type="dxa"/>
          </w:tcPr>
          <w:p w:rsidR="00C12C7C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7" w:type="dxa"/>
          </w:tcPr>
          <w:p w:rsidR="00C12C7C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12C7C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C7C" w:rsidRPr="002E2A28" w:rsidTr="002E2A28">
        <w:tc>
          <w:tcPr>
            <w:tcW w:w="2489" w:type="dxa"/>
          </w:tcPr>
          <w:p w:rsidR="00C12C7C" w:rsidRPr="002E2A28" w:rsidRDefault="00C12C7C" w:rsidP="002E2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t-PA (ng/ml)</w:t>
            </w:r>
          </w:p>
        </w:tc>
        <w:tc>
          <w:tcPr>
            <w:tcW w:w="2254" w:type="dxa"/>
          </w:tcPr>
          <w:p w:rsidR="00C12C7C" w:rsidRPr="002E2A28" w:rsidRDefault="00536567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907" w:type="dxa"/>
          </w:tcPr>
          <w:p w:rsidR="00C12C7C" w:rsidRPr="002E2A28" w:rsidRDefault="00536567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693" w:type="dxa"/>
          </w:tcPr>
          <w:p w:rsidR="00C12C7C" w:rsidRPr="002E2A28" w:rsidRDefault="00536567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12C7C" w:rsidRPr="002E2A28" w:rsidTr="002E2A28">
        <w:tc>
          <w:tcPr>
            <w:tcW w:w="2489" w:type="dxa"/>
          </w:tcPr>
          <w:p w:rsidR="00C12C7C" w:rsidRPr="002E2A28" w:rsidRDefault="00C12C7C" w:rsidP="002E2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E-selectin (ng/ml)</w:t>
            </w:r>
          </w:p>
        </w:tc>
        <w:tc>
          <w:tcPr>
            <w:tcW w:w="2254" w:type="dxa"/>
          </w:tcPr>
          <w:p w:rsidR="00C12C7C" w:rsidRPr="002E2A28" w:rsidRDefault="00536567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07" w:type="dxa"/>
          </w:tcPr>
          <w:p w:rsidR="00C12C7C" w:rsidRPr="002E2A28" w:rsidRDefault="00536567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693" w:type="dxa"/>
          </w:tcPr>
          <w:p w:rsidR="00C12C7C" w:rsidRPr="002E2A28" w:rsidRDefault="00536567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12C7C" w:rsidRPr="002E2A28" w:rsidTr="002E2A28">
        <w:tc>
          <w:tcPr>
            <w:tcW w:w="2489" w:type="dxa"/>
          </w:tcPr>
          <w:p w:rsidR="00C12C7C" w:rsidRPr="002E2A28" w:rsidRDefault="00C12C7C" w:rsidP="002E2A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2C7C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7" w:type="dxa"/>
          </w:tcPr>
          <w:p w:rsidR="00C12C7C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12C7C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C7C" w:rsidRPr="002E2A28" w:rsidTr="002E2A28">
        <w:tc>
          <w:tcPr>
            <w:tcW w:w="2489" w:type="dxa"/>
          </w:tcPr>
          <w:p w:rsidR="00C12C7C" w:rsidRPr="002E2A28" w:rsidRDefault="00C12C7C" w:rsidP="002E2A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i/>
                <w:sz w:val="24"/>
                <w:szCs w:val="24"/>
              </w:rPr>
              <w:t>Adipokines</w:t>
            </w:r>
          </w:p>
        </w:tc>
        <w:tc>
          <w:tcPr>
            <w:tcW w:w="2254" w:type="dxa"/>
          </w:tcPr>
          <w:p w:rsidR="00C12C7C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7" w:type="dxa"/>
          </w:tcPr>
          <w:p w:rsidR="00C12C7C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12C7C" w:rsidRPr="002E2A28" w:rsidRDefault="00C12C7C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567" w:rsidRPr="002E2A28" w:rsidTr="002E2A28">
        <w:tc>
          <w:tcPr>
            <w:tcW w:w="2489" w:type="dxa"/>
          </w:tcPr>
          <w:p w:rsidR="00536567" w:rsidRPr="002E2A28" w:rsidRDefault="00536567" w:rsidP="002E2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Leptin (ng/ml)</w:t>
            </w:r>
          </w:p>
        </w:tc>
        <w:tc>
          <w:tcPr>
            <w:tcW w:w="2254" w:type="dxa"/>
          </w:tcPr>
          <w:p w:rsidR="00536567" w:rsidRPr="002E2A28" w:rsidRDefault="00536567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907" w:type="dxa"/>
          </w:tcPr>
          <w:p w:rsidR="00536567" w:rsidRPr="002E2A28" w:rsidRDefault="00536567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693" w:type="dxa"/>
          </w:tcPr>
          <w:p w:rsidR="00536567" w:rsidRPr="002E2A28" w:rsidRDefault="00536567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36567" w:rsidRPr="002E2A28" w:rsidTr="002E2A28">
        <w:tc>
          <w:tcPr>
            <w:tcW w:w="2489" w:type="dxa"/>
          </w:tcPr>
          <w:p w:rsidR="00536567" w:rsidRPr="002E2A28" w:rsidRDefault="00536567" w:rsidP="002E2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Adiponectin (</w:t>
            </w:r>
            <w:proofErr w:type="spellStart"/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ug</w:t>
            </w:r>
            <w:proofErr w:type="spellEnd"/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54" w:type="dxa"/>
          </w:tcPr>
          <w:p w:rsidR="00536567" w:rsidRPr="002E2A28" w:rsidRDefault="00536567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907" w:type="dxa"/>
          </w:tcPr>
          <w:p w:rsidR="00536567" w:rsidRPr="002E2A28" w:rsidRDefault="00536567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693" w:type="dxa"/>
          </w:tcPr>
          <w:p w:rsidR="00536567" w:rsidRPr="002E2A28" w:rsidRDefault="00536567" w:rsidP="002E2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A2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41160E" w:rsidRPr="002E2A28" w:rsidRDefault="00F76DDE" w:rsidP="002E2A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6A7410" w:rsidRPr="002E2A28">
        <w:rPr>
          <w:rFonts w:ascii="Times New Roman" w:hAnsi="Times New Roman" w:cs="Times New Roman"/>
          <w:b/>
          <w:sz w:val="24"/>
          <w:szCs w:val="24"/>
        </w:rPr>
        <w:t>able 3</w:t>
      </w:r>
      <w:r w:rsidR="0041160E" w:rsidRPr="002E2A28">
        <w:rPr>
          <w:rFonts w:ascii="Times New Roman" w:hAnsi="Times New Roman" w:cs="Times New Roman"/>
          <w:sz w:val="24"/>
          <w:szCs w:val="24"/>
        </w:rPr>
        <w:t xml:space="preserve"> P-values from likelihood ratio tests comparing models with age 60-64 LTPA to models with additional terms for (a) age 36 LTPA</w:t>
      </w:r>
      <w:r w:rsidR="003A71D7" w:rsidRPr="002E2A28">
        <w:rPr>
          <w:rFonts w:ascii="Times New Roman" w:hAnsi="Times New Roman" w:cs="Times New Roman"/>
          <w:sz w:val="24"/>
          <w:szCs w:val="24"/>
        </w:rPr>
        <w:t>, (b) age 36-by-age 60-64 LTPA interaction, and (c) cumulative adulthood LTPA score.</w:t>
      </w:r>
    </w:p>
    <w:p w:rsidR="003A71D7" w:rsidRPr="002E2A28" w:rsidRDefault="003A71D7" w:rsidP="003A71D7">
      <w:pPr>
        <w:rPr>
          <w:rFonts w:ascii="Times New Roman" w:hAnsi="Times New Roman" w:cs="Times New Roman"/>
          <w:sz w:val="24"/>
          <w:szCs w:val="24"/>
        </w:rPr>
      </w:pPr>
      <w:r w:rsidRPr="002E2A28">
        <w:rPr>
          <w:rFonts w:ascii="Times New Roman" w:hAnsi="Times New Roman" w:cs="Times New Roman"/>
          <w:sz w:val="24"/>
          <w:szCs w:val="24"/>
        </w:rPr>
        <w:t>Adjusted for age and sex</w:t>
      </w:r>
    </w:p>
    <w:p w:rsidR="003A71D7" w:rsidRPr="003A71D7" w:rsidRDefault="003A71D7" w:rsidP="003A71D7"/>
    <w:p w:rsidR="003A71D7" w:rsidRPr="003A71D7" w:rsidRDefault="003A71D7" w:rsidP="003A71D7"/>
    <w:p w:rsidR="003A71D7" w:rsidRPr="003A71D7" w:rsidRDefault="003A71D7" w:rsidP="003A71D7"/>
    <w:p w:rsidR="003A71D7" w:rsidRPr="003A71D7" w:rsidRDefault="003A71D7" w:rsidP="003A71D7"/>
    <w:p w:rsidR="003A71D7" w:rsidRPr="003A71D7" w:rsidRDefault="003A71D7" w:rsidP="003A71D7"/>
    <w:p w:rsidR="003A71D7" w:rsidRPr="003A71D7" w:rsidRDefault="003A71D7" w:rsidP="003A71D7"/>
    <w:p w:rsidR="003A71D7" w:rsidRPr="003A71D7" w:rsidRDefault="003A71D7" w:rsidP="003A71D7"/>
    <w:p w:rsidR="00F12A8C" w:rsidRPr="003A71D7" w:rsidRDefault="00F76DDE" w:rsidP="003A71D7">
      <w:bookmarkStart w:id="0" w:name="_GoBack"/>
      <w:bookmarkEnd w:id="0"/>
    </w:p>
    <w:sectPr w:rsidR="00F12A8C" w:rsidRPr="003A7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BF9"/>
    <w:rsid w:val="00095F35"/>
    <w:rsid w:val="00150000"/>
    <w:rsid w:val="002E2A28"/>
    <w:rsid w:val="00306838"/>
    <w:rsid w:val="003A71D7"/>
    <w:rsid w:val="0041160E"/>
    <w:rsid w:val="004F0306"/>
    <w:rsid w:val="00536567"/>
    <w:rsid w:val="00565BDF"/>
    <w:rsid w:val="006A7410"/>
    <w:rsid w:val="00953BF9"/>
    <w:rsid w:val="00A20F70"/>
    <w:rsid w:val="00A4498A"/>
    <w:rsid w:val="00B814BF"/>
    <w:rsid w:val="00C12C7C"/>
    <w:rsid w:val="00E43616"/>
    <w:rsid w:val="00F76DDE"/>
    <w:rsid w:val="00FD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7F2AB"/>
  <w15:chartTrackingRefBased/>
  <w15:docId w15:val="{5226D883-5987-4A3C-9BFB-A5157C7D0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Ahmed Elhakeem</cp:lastModifiedBy>
  <cp:revision>9</cp:revision>
  <dcterms:created xsi:type="dcterms:W3CDTF">2017-09-12T15:52:00Z</dcterms:created>
  <dcterms:modified xsi:type="dcterms:W3CDTF">2017-11-02T15:15:00Z</dcterms:modified>
</cp:coreProperties>
</file>